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0B307" w14:textId="77777777" w:rsidR="00DD2070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Distribution of genetic diversity</w:t>
      </w:r>
      <w:r w:rsidRPr="009D0BEE">
        <w:rPr>
          <w:rFonts w:ascii="Arial" w:hAnsi="Arial" w:cs="Arial"/>
          <w:b/>
        </w:rPr>
        <w:t xml:space="preserve"> reveals colonization and philopatry of the loggerhead sea turtles across geographic scales</w:t>
      </w:r>
    </w:p>
    <w:p w14:paraId="7050C6CB" w14:textId="77777777" w:rsidR="00DD2070" w:rsidRPr="004246C4" w:rsidRDefault="00DD2070" w:rsidP="00DD2070">
      <w:pPr>
        <w:pStyle w:val="SemEspaamento"/>
        <w:spacing w:line="360" w:lineRule="auto"/>
        <w:jc w:val="both"/>
        <w:rPr>
          <w:rFonts w:ascii="Arial" w:hAnsi="Arial" w:cs="Arial"/>
        </w:rPr>
      </w:pPr>
    </w:p>
    <w:p w14:paraId="65E73CE0" w14:textId="77777777" w:rsidR="00DD2070" w:rsidRPr="005E62EE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lang w:val="pt-PT"/>
        </w:rPr>
      </w:pPr>
      <w:r w:rsidRPr="00F10551">
        <w:rPr>
          <w:rFonts w:ascii="Arial" w:hAnsi="Arial" w:cs="Arial"/>
          <w:lang w:val="pt-PT"/>
        </w:rPr>
        <w:t>Baltazar-Soares Miguel</w:t>
      </w:r>
      <w:r>
        <w:rPr>
          <w:rFonts w:ascii="Arial" w:hAnsi="Arial" w:cs="Arial"/>
          <w:vertAlign w:val="superscript"/>
          <w:lang w:val="pt-PT"/>
        </w:rPr>
        <w:t>1,2</w:t>
      </w:r>
      <w:r w:rsidRPr="00F10551">
        <w:rPr>
          <w:rFonts w:ascii="Arial" w:hAnsi="Arial" w:cs="Arial"/>
          <w:vertAlign w:val="superscript"/>
          <w:lang w:val="pt-PT"/>
        </w:rPr>
        <w:t>*</w:t>
      </w:r>
      <w:r>
        <w:rPr>
          <w:rFonts w:ascii="Arial" w:hAnsi="Arial" w:cs="Arial"/>
          <w:lang w:val="pt-PT"/>
        </w:rPr>
        <w:t>, K</w:t>
      </w:r>
      <w:r w:rsidRPr="00F10551">
        <w:rPr>
          <w:rFonts w:ascii="Arial" w:hAnsi="Arial" w:cs="Arial"/>
          <w:lang w:val="pt-PT"/>
        </w:rPr>
        <w:t>lein Juliana L.</w:t>
      </w:r>
      <w:r>
        <w:rPr>
          <w:rFonts w:ascii="Arial" w:hAnsi="Arial" w:cs="Arial"/>
          <w:vertAlign w:val="superscript"/>
          <w:lang w:val="pt-PT"/>
        </w:rPr>
        <w:t>3</w:t>
      </w:r>
      <w:r w:rsidRPr="00F10551">
        <w:rPr>
          <w:rFonts w:ascii="Arial" w:hAnsi="Arial" w:cs="Arial"/>
          <w:vertAlign w:val="superscript"/>
          <w:lang w:val="pt-PT"/>
        </w:rPr>
        <w:t>*</w:t>
      </w:r>
      <w:r w:rsidRPr="00F10551">
        <w:rPr>
          <w:rFonts w:ascii="Arial" w:hAnsi="Arial" w:cs="Arial"/>
          <w:lang w:val="pt-PT"/>
        </w:rPr>
        <w:t>, Correia Sandra M.</w:t>
      </w:r>
      <w:r>
        <w:rPr>
          <w:rFonts w:ascii="Arial" w:hAnsi="Arial" w:cs="Arial"/>
          <w:vertAlign w:val="superscript"/>
          <w:lang w:val="pt-PT"/>
        </w:rPr>
        <w:t>4</w:t>
      </w:r>
      <w:r w:rsidRPr="00F10551">
        <w:rPr>
          <w:rFonts w:ascii="Arial" w:hAnsi="Arial" w:cs="Arial"/>
          <w:lang w:val="pt-PT"/>
        </w:rPr>
        <w:t>, Reischig Thomas</w:t>
      </w:r>
      <w:r>
        <w:rPr>
          <w:rFonts w:ascii="Arial" w:hAnsi="Arial" w:cs="Arial"/>
          <w:vertAlign w:val="superscript"/>
          <w:lang w:val="pt-PT"/>
        </w:rPr>
        <w:t>5</w:t>
      </w:r>
      <w:r w:rsidRPr="00F10551">
        <w:rPr>
          <w:rFonts w:ascii="Arial" w:hAnsi="Arial" w:cs="Arial"/>
          <w:lang w:val="pt-PT"/>
        </w:rPr>
        <w:t xml:space="preserve">, </w:t>
      </w:r>
      <w:r>
        <w:rPr>
          <w:rFonts w:ascii="Arial" w:hAnsi="Arial" w:cs="Arial"/>
          <w:lang w:val="pt-PT"/>
        </w:rPr>
        <w:t>Taxonera Amoros Albert</w:t>
      </w:r>
      <w:r w:rsidRPr="00D103F5">
        <w:rPr>
          <w:rFonts w:ascii="Arial" w:hAnsi="Arial" w:cs="Arial"/>
          <w:vertAlign w:val="superscript"/>
          <w:lang w:val="pt-PT"/>
        </w:rPr>
        <w:t>6</w:t>
      </w:r>
      <w:r>
        <w:rPr>
          <w:rFonts w:ascii="Arial" w:hAnsi="Arial" w:cs="Arial"/>
          <w:lang w:val="pt-PT"/>
        </w:rPr>
        <w:t>, Monteiro Roque Silvana</w:t>
      </w:r>
      <w:r>
        <w:rPr>
          <w:rFonts w:ascii="Arial" w:hAnsi="Arial" w:cs="Arial"/>
          <w:vertAlign w:val="superscript"/>
          <w:lang w:val="pt-PT"/>
        </w:rPr>
        <w:t>7</w:t>
      </w:r>
      <w:r w:rsidRPr="00F10551">
        <w:rPr>
          <w:rFonts w:ascii="Arial" w:hAnsi="Arial" w:cs="Arial"/>
          <w:lang w:val="pt-PT"/>
        </w:rPr>
        <w:t xml:space="preserve">, </w:t>
      </w:r>
      <w:r>
        <w:rPr>
          <w:rFonts w:ascii="Arial" w:hAnsi="Arial" w:cs="Arial"/>
          <w:lang w:val="pt-PT"/>
        </w:rPr>
        <w:t>Dos Passos Leno</w:t>
      </w:r>
      <w:r>
        <w:rPr>
          <w:rFonts w:ascii="Arial" w:hAnsi="Arial" w:cs="Arial"/>
          <w:vertAlign w:val="superscript"/>
          <w:lang w:val="pt-PT"/>
        </w:rPr>
        <w:t>8</w:t>
      </w:r>
      <w:r w:rsidRPr="00F10551">
        <w:rPr>
          <w:rFonts w:ascii="Arial" w:hAnsi="Arial" w:cs="Arial"/>
          <w:lang w:val="pt-PT"/>
        </w:rPr>
        <w:t xml:space="preserve">, </w:t>
      </w:r>
      <w:r>
        <w:rPr>
          <w:rFonts w:ascii="Arial" w:hAnsi="Arial" w:cs="Arial"/>
          <w:lang w:val="pt-PT"/>
        </w:rPr>
        <w:t>Dur</w:t>
      </w:r>
      <w:r w:rsidRPr="00990B57">
        <w:rPr>
          <w:rFonts w:ascii="Arial" w:hAnsi="Arial" w:cs="Arial"/>
          <w:lang w:val="pt-PT"/>
        </w:rPr>
        <w:t>ã</w:t>
      </w:r>
      <w:r>
        <w:rPr>
          <w:rFonts w:ascii="Arial" w:hAnsi="Arial" w:cs="Arial"/>
          <w:lang w:val="pt-PT"/>
        </w:rPr>
        <w:t>o Jandira</w:t>
      </w:r>
      <w:r>
        <w:rPr>
          <w:rFonts w:ascii="Arial" w:hAnsi="Arial" w:cs="Arial"/>
          <w:vertAlign w:val="superscript"/>
          <w:lang w:val="pt-PT"/>
        </w:rPr>
        <w:t>9</w:t>
      </w:r>
      <w:r w:rsidRPr="00F10551">
        <w:rPr>
          <w:rFonts w:ascii="Arial" w:hAnsi="Arial" w:cs="Arial"/>
          <w:lang w:val="pt-PT"/>
        </w:rPr>
        <w:t xml:space="preserve">, </w:t>
      </w:r>
      <w:r>
        <w:rPr>
          <w:rFonts w:ascii="Arial" w:hAnsi="Arial" w:cs="Arial"/>
          <w:lang w:val="pt-PT"/>
        </w:rPr>
        <w:t xml:space="preserve">Pina Lomba </w:t>
      </w:r>
      <w:r w:rsidRPr="00990B57">
        <w:rPr>
          <w:rFonts w:ascii="Arial" w:hAnsi="Arial" w:cs="Arial"/>
          <w:lang w:val="pt-PT"/>
        </w:rPr>
        <w:t>João</w:t>
      </w:r>
      <w:r>
        <w:rPr>
          <w:rFonts w:ascii="Arial" w:hAnsi="Arial" w:cs="Arial"/>
          <w:vertAlign w:val="superscript"/>
          <w:lang w:val="pt-PT"/>
        </w:rPr>
        <w:t>10</w:t>
      </w:r>
      <w:r>
        <w:rPr>
          <w:rFonts w:ascii="Arial" w:hAnsi="Arial" w:cs="Arial"/>
          <w:lang w:val="pt-PT"/>
        </w:rPr>
        <w:t>, Dinis Herculano</w:t>
      </w:r>
      <w:r w:rsidRPr="002E23AA">
        <w:rPr>
          <w:rFonts w:ascii="Arial" w:hAnsi="Arial" w:cs="Arial"/>
          <w:vertAlign w:val="superscript"/>
          <w:lang w:val="pt-PT"/>
        </w:rPr>
        <w:t>11</w:t>
      </w:r>
      <w:r>
        <w:rPr>
          <w:rFonts w:ascii="Arial" w:hAnsi="Arial" w:cs="Arial"/>
          <w:lang w:val="pt-PT"/>
        </w:rPr>
        <w:t>, Cameron Sahmorie J.K.</w:t>
      </w:r>
      <w:r w:rsidRPr="005E62EE">
        <w:rPr>
          <w:rFonts w:ascii="Arial" w:hAnsi="Arial" w:cs="Arial"/>
          <w:vertAlign w:val="superscript"/>
          <w:lang w:val="pt-PT"/>
        </w:rPr>
        <w:t>1</w:t>
      </w:r>
      <w:r>
        <w:rPr>
          <w:rFonts w:ascii="Arial" w:hAnsi="Arial" w:cs="Arial"/>
          <w:lang w:val="pt-PT"/>
        </w:rPr>
        <w:t>,</w:t>
      </w:r>
      <w:r w:rsidRPr="00F10551">
        <w:rPr>
          <w:rFonts w:ascii="Arial" w:hAnsi="Arial" w:cs="Arial"/>
          <w:lang w:val="pt-PT"/>
        </w:rPr>
        <w:t xml:space="preserve"> Stiebens Victor A.</w:t>
      </w:r>
      <w:r w:rsidRPr="005E62EE">
        <w:rPr>
          <w:rFonts w:ascii="Arial" w:hAnsi="Arial" w:cs="Arial"/>
          <w:vertAlign w:val="superscript"/>
          <w:lang w:val="pt-PT"/>
        </w:rPr>
        <w:t>1</w:t>
      </w:r>
      <w:r w:rsidRPr="005E62EE">
        <w:rPr>
          <w:rFonts w:ascii="Arial" w:hAnsi="Arial" w:cs="Arial"/>
          <w:lang w:val="pt-PT"/>
        </w:rPr>
        <w:t xml:space="preserve">, Eizaguirre Christophe </w:t>
      </w:r>
      <w:r w:rsidRPr="005E62EE">
        <w:rPr>
          <w:rFonts w:ascii="Arial" w:hAnsi="Arial" w:cs="Arial"/>
          <w:vertAlign w:val="superscript"/>
          <w:lang w:val="pt-PT"/>
        </w:rPr>
        <w:t>1,#</w:t>
      </w:r>
      <w:r w:rsidRPr="005E62EE">
        <w:rPr>
          <w:rFonts w:ascii="Arial" w:hAnsi="Arial" w:cs="Arial"/>
          <w:lang w:val="pt-PT"/>
        </w:rPr>
        <w:t xml:space="preserve"> </w:t>
      </w:r>
    </w:p>
    <w:p w14:paraId="73174333" w14:textId="77777777" w:rsidR="00DD2070" w:rsidRPr="005E62EE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lang w:val="pt-PT"/>
        </w:rPr>
      </w:pPr>
    </w:p>
    <w:p w14:paraId="5E79F5F5" w14:textId="77777777" w:rsidR="00DD2070" w:rsidRPr="002E23AA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u w:val="single"/>
        </w:rPr>
      </w:pPr>
      <w:r w:rsidRPr="002E23AA">
        <w:rPr>
          <w:rFonts w:ascii="Arial" w:hAnsi="Arial" w:cs="Arial"/>
          <w:u w:val="single"/>
        </w:rPr>
        <w:t>Affiliations:</w:t>
      </w:r>
    </w:p>
    <w:p w14:paraId="07DDB0B8" w14:textId="77777777" w:rsidR="00DD2070" w:rsidRPr="00C87F04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vertAlign w:val="superscript"/>
        </w:rPr>
      </w:pPr>
      <w:r w:rsidRPr="00C87F04">
        <w:rPr>
          <w:rFonts w:ascii="Arial" w:hAnsi="Arial" w:cs="Arial"/>
          <w:vertAlign w:val="superscript"/>
        </w:rPr>
        <w:t xml:space="preserve">1 </w:t>
      </w:r>
      <w:r w:rsidRPr="00C87F04">
        <w:rPr>
          <w:rFonts w:ascii="Arial" w:hAnsi="Arial" w:cs="Arial"/>
        </w:rPr>
        <w:t>School of Biological and Chemical Sciences, Queen Mary University of London, London, E1 4NS, UK</w:t>
      </w:r>
    </w:p>
    <w:p w14:paraId="5ED127DB" w14:textId="77777777" w:rsidR="00DD2070" w:rsidRPr="00E71C94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vertAlign w:val="superscript"/>
          <w:lang w:val="pt-PT"/>
        </w:rPr>
      </w:pPr>
      <w:r w:rsidRPr="00E71C94">
        <w:rPr>
          <w:rFonts w:ascii="Arial" w:hAnsi="Arial" w:cs="Arial"/>
          <w:vertAlign w:val="superscript"/>
          <w:lang w:val="pt-PT"/>
        </w:rPr>
        <w:t xml:space="preserve">2 </w:t>
      </w:r>
      <w:r w:rsidRPr="00E71C94">
        <w:rPr>
          <w:rFonts w:ascii="Arial" w:hAnsi="Arial" w:cs="Arial"/>
          <w:lang w:val="pt-PT"/>
        </w:rPr>
        <w:t>MARE-ISPA, Rua Jardim do Tabaco, 34, 1100-304 Lisboa Portugal</w:t>
      </w:r>
    </w:p>
    <w:p w14:paraId="18F2F26C" w14:textId="77777777" w:rsidR="00DD2070" w:rsidRPr="00C87F04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vertAlign w:val="superscript"/>
        </w:rPr>
      </w:pPr>
      <w:r w:rsidRPr="00C87F04">
        <w:rPr>
          <w:rFonts w:ascii="Arial" w:hAnsi="Arial" w:cs="Arial"/>
          <w:vertAlign w:val="superscript"/>
        </w:rPr>
        <w:t xml:space="preserve">3 </w:t>
      </w:r>
      <w:r w:rsidRPr="00C87F04">
        <w:rPr>
          <w:rFonts w:ascii="Arial" w:hAnsi="Arial" w:cs="Arial"/>
        </w:rPr>
        <w:t>Centre for Ecological Genomics and Wildlife Conservation, Department of Zoology University of Johannesburg, Auckland Park, South Africa</w:t>
      </w:r>
    </w:p>
    <w:p w14:paraId="3B4AE85C" w14:textId="77777777" w:rsidR="00DD2070" w:rsidRPr="00E71C94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lang w:val="pt-PT"/>
        </w:rPr>
      </w:pPr>
      <w:r w:rsidRPr="00E71C94">
        <w:rPr>
          <w:rFonts w:ascii="Arial" w:hAnsi="Arial" w:cs="Arial"/>
          <w:vertAlign w:val="superscript"/>
          <w:lang w:val="pt-PT"/>
        </w:rPr>
        <w:t xml:space="preserve">4 </w:t>
      </w:r>
      <w:r w:rsidRPr="00E71C94">
        <w:rPr>
          <w:rFonts w:ascii="Arial" w:hAnsi="Arial" w:cs="Arial"/>
          <w:lang w:val="pt-PT"/>
        </w:rPr>
        <w:t>Instituto do Mar (iMAr), Cova de Inglesa, C.P: 132 Mindelo, Sao Vicente, Cape Verde</w:t>
      </w:r>
    </w:p>
    <w:p w14:paraId="43C0E411" w14:textId="77777777" w:rsidR="00DD2070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vertAlign w:val="superscript"/>
        </w:rPr>
      </w:pPr>
      <w:r w:rsidRPr="00C87F04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  <w:vertAlign w:val="superscript"/>
        </w:rPr>
        <w:t xml:space="preserve"> </w:t>
      </w:r>
      <w:r w:rsidRPr="00AD70A5">
        <w:rPr>
          <w:rFonts w:ascii="Arial" w:hAnsi="Arial" w:cs="Arial"/>
        </w:rPr>
        <w:t>Turtle Foundation, An der Eiche 7a, 50678 Cologne, Germany</w:t>
      </w:r>
      <w:r w:rsidRPr="00C87F04">
        <w:rPr>
          <w:rFonts w:ascii="Arial" w:hAnsi="Arial" w:cs="Arial"/>
          <w:vertAlign w:val="superscript"/>
        </w:rPr>
        <w:t xml:space="preserve"> </w:t>
      </w:r>
    </w:p>
    <w:p w14:paraId="59FA476D" w14:textId="77777777" w:rsidR="00DD2070" w:rsidRPr="00E71C94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vertAlign w:val="superscript"/>
          <w:lang w:val="pt-PT"/>
        </w:rPr>
      </w:pPr>
      <w:r w:rsidRPr="00E71C94">
        <w:rPr>
          <w:rFonts w:ascii="Arial" w:hAnsi="Arial" w:cs="Arial"/>
          <w:vertAlign w:val="superscript"/>
          <w:lang w:val="pt-PT"/>
        </w:rPr>
        <w:t xml:space="preserve">6 </w:t>
      </w:r>
      <w:r w:rsidRPr="00E71C94">
        <w:rPr>
          <w:rFonts w:ascii="Arial" w:hAnsi="Arial" w:cs="Arial"/>
          <w:lang w:val="pt-PT"/>
        </w:rPr>
        <w:t>Associação Projeto Biodiversidade, Mercado Municipal 22, Santa Maria 4111, Ilha do Sal, Cabo Verde</w:t>
      </w:r>
    </w:p>
    <w:p w14:paraId="719305F9" w14:textId="77777777" w:rsidR="00DD2070" w:rsidRPr="00E71C94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vertAlign w:val="superscript"/>
          <w:lang w:val="pt-PT"/>
        </w:rPr>
      </w:pPr>
      <w:r w:rsidRPr="00E71C94">
        <w:rPr>
          <w:rFonts w:ascii="Arial" w:hAnsi="Arial" w:cs="Arial"/>
          <w:vertAlign w:val="superscript"/>
          <w:lang w:val="pt-PT"/>
        </w:rPr>
        <w:t xml:space="preserve">7 </w:t>
      </w:r>
      <w:r w:rsidRPr="00E71C94">
        <w:rPr>
          <w:rFonts w:ascii="Arial" w:hAnsi="Arial" w:cs="Arial"/>
          <w:lang w:val="pt-PT"/>
        </w:rPr>
        <w:t>Projeto Vitó Porto Novo. Porto Novo, Santo Antão Island, Cabo Verde.</w:t>
      </w:r>
    </w:p>
    <w:p w14:paraId="30591872" w14:textId="77777777" w:rsidR="00DD2070" w:rsidRPr="00E71C94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vertAlign w:val="superscript"/>
          <w:lang w:val="pt-PT"/>
        </w:rPr>
      </w:pPr>
      <w:r w:rsidRPr="00E71C94">
        <w:rPr>
          <w:rFonts w:ascii="Arial" w:hAnsi="Arial" w:cs="Arial"/>
          <w:vertAlign w:val="superscript"/>
          <w:lang w:val="pt-PT"/>
        </w:rPr>
        <w:t xml:space="preserve">8 </w:t>
      </w:r>
      <w:r w:rsidRPr="00E71C94">
        <w:rPr>
          <w:rFonts w:ascii="Arial" w:hAnsi="Arial" w:cs="Arial"/>
          <w:lang w:val="pt-PT"/>
        </w:rPr>
        <w:t>Foundation Maio Biodiversity, Cidade de Porto Inglês, Maio Island, Cabo Verde.</w:t>
      </w:r>
    </w:p>
    <w:p w14:paraId="650B91F9" w14:textId="77777777" w:rsidR="00DD2070" w:rsidRPr="00E71C94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lang w:val="pt-PT"/>
        </w:rPr>
      </w:pPr>
      <w:r w:rsidRPr="00E71C94">
        <w:rPr>
          <w:rFonts w:ascii="Arial" w:hAnsi="Arial" w:cs="Arial"/>
          <w:vertAlign w:val="superscript"/>
          <w:lang w:val="pt-PT"/>
        </w:rPr>
        <w:t xml:space="preserve">9 </w:t>
      </w:r>
      <w:r w:rsidRPr="00E71C94">
        <w:rPr>
          <w:rFonts w:ascii="Arial" w:hAnsi="Arial" w:cs="Arial"/>
          <w:lang w:val="pt-PT"/>
        </w:rPr>
        <w:t>Biosfera I, Rua de Moçambique 28, Mindelo, São Vicente, Cabo Verde</w:t>
      </w:r>
    </w:p>
    <w:p w14:paraId="07EBDF04" w14:textId="77777777" w:rsidR="00DD2070" w:rsidRPr="00E71C94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vertAlign w:val="superscript"/>
          <w:lang w:val="pt-PT"/>
        </w:rPr>
      </w:pPr>
      <w:r w:rsidRPr="00E71C94">
        <w:rPr>
          <w:rFonts w:ascii="Arial" w:hAnsi="Arial" w:cs="Arial"/>
          <w:vertAlign w:val="superscript"/>
          <w:lang w:val="pt-PT"/>
        </w:rPr>
        <w:t xml:space="preserve">10 </w:t>
      </w:r>
      <w:r w:rsidRPr="00E71C94">
        <w:rPr>
          <w:rFonts w:ascii="Arial" w:hAnsi="Arial" w:cs="Arial"/>
          <w:lang w:val="pt-PT"/>
        </w:rPr>
        <w:t>Associação Ambiental Caretta Caretta. Achada Igreja, Pedra Badejo, Santa Cruz, Santiago, Cabo Verde</w:t>
      </w:r>
      <w:r w:rsidRPr="00E71C94">
        <w:rPr>
          <w:rFonts w:ascii="Arial" w:hAnsi="Arial" w:cs="Arial"/>
          <w:vertAlign w:val="superscript"/>
          <w:lang w:val="pt-PT"/>
        </w:rPr>
        <w:t>.</w:t>
      </w:r>
    </w:p>
    <w:p w14:paraId="7ED762F5" w14:textId="77777777" w:rsidR="00DD2070" w:rsidRPr="00E71C94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lang w:val="pt-PT"/>
        </w:rPr>
      </w:pPr>
      <w:r w:rsidRPr="00E71C94">
        <w:rPr>
          <w:rFonts w:ascii="Arial" w:hAnsi="Arial" w:cs="Arial"/>
          <w:vertAlign w:val="superscript"/>
          <w:lang w:val="pt-PT"/>
        </w:rPr>
        <w:t xml:space="preserve">11 </w:t>
      </w:r>
      <w:r w:rsidRPr="00E71C94">
        <w:rPr>
          <w:rFonts w:ascii="Arial" w:hAnsi="Arial" w:cs="Arial"/>
          <w:lang w:val="pt-PT"/>
        </w:rPr>
        <w:t>Associação Projecto Vitó, Xaguate, São Felipe, Fogo, Cabo Verde.</w:t>
      </w:r>
    </w:p>
    <w:p w14:paraId="27FC4E49" w14:textId="77777777" w:rsidR="00DD2070" w:rsidRPr="00E71C94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vertAlign w:val="superscript"/>
          <w:lang w:val="pt-PT"/>
        </w:rPr>
      </w:pPr>
    </w:p>
    <w:p w14:paraId="155414F9" w14:textId="77777777" w:rsidR="00DD2070" w:rsidRPr="00E71C94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vertAlign w:val="superscript"/>
          <w:lang w:val="pt-PT"/>
        </w:rPr>
      </w:pPr>
    </w:p>
    <w:p w14:paraId="55B54EC0" w14:textId="77777777" w:rsidR="00DD2070" w:rsidRPr="00195847" w:rsidRDefault="00DD2070" w:rsidP="00DD2070">
      <w:pPr>
        <w:pStyle w:val="SemEspaamento"/>
        <w:spacing w:line="360" w:lineRule="auto"/>
        <w:jc w:val="both"/>
        <w:rPr>
          <w:rFonts w:ascii="Arial" w:hAnsi="Arial" w:cs="Arial"/>
        </w:rPr>
      </w:pPr>
      <w:r w:rsidRPr="00195847">
        <w:rPr>
          <w:rFonts w:ascii="Arial" w:hAnsi="Arial" w:cs="Arial"/>
        </w:rPr>
        <w:t xml:space="preserve">* </w:t>
      </w:r>
      <w:r>
        <w:rPr>
          <w:rFonts w:ascii="Arial" w:hAnsi="Arial" w:cs="Arial"/>
        </w:rPr>
        <w:t>These authors contributed equally to this study</w:t>
      </w:r>
    </w:p>
    <w:p w14:paraId="279B01BB" w14:textId="77777777" w:rsidR="00DD2070" w:rsidRDefault="00DD2070" w:rsidP="00DD2070">
      <w:pPr>
        <w:pStyle w:val="SemEspaamento"/>
        <w:spacing w:line="360" w:lineRule="auto"/>
        <w:jc w:val="both"/>
        <w:rPr>
          <w:rFonts w:ascii="Arial" w:hAnsi="Arial" w:cs="Arial"/>
          <w:vertAlign w:val="superscript"/>
        </w:rPr>
      </w:pPr>
    </w:p>
    <w:p w14:paraId="009E1E95" w14:textId="77777777" w:rsidR="00DD2070" w:rsidRDefault="00DD2070" w:rsidP="00DD2070">
      <w:r w:rsidRPr="004246C4">
        <w:rPr>
          <w:rFonts w:ascii="Arial" w:hAnsi="Arial" w:cs="Arial"/>
          <w:vertAlign w:val="superscript"/>
        </w:rPr>
        <w:t>#</w:t>
      </w:r>
      <w:r w:rsidRPr="004246C4">
        <w:rPr>
          <w:rFonts w:ascii="Arial" w:hAnsi="Arial" w:cs="Arial"/>
        </w:rPr>
        <w:t xml:space="preserve"> To whom correspondence should be addressed: </w:t>
      </w:r>
      <w:hyperlink r:id="rId4" w:history="1">
        <w:r w:rsidRPr="004246C4">
          <w:rPr>
            <w:rStyle w:val="Hiperligao"/>
            <w:rFonts w:ascii="Arial" w:hAnsi="Arial" w:cs="Arial"/>
          </w:rPr>
          <w:t>c.eizaguirre@qmul.ac.uk</w:t>
        </w:r>
      </w:hyperlink>
    </w:p>
    <w:p w14:paraId="2D792FEF" w14:textId="77777777" w:rsidR="00DD2070" w:rsidRDefault="00DD2070" w:rsidP="00C603E7">
      <w:pPr>
        <w:spacing w:line="360" w:lineRule="auto"/>
        <w:ind w:right="-46"/>
        <w:jc w:val="both"/>
        <w:rPr>
          <w:rFonts w:cstheme="minorHAnsi"/>
          <w:b/>
          <w:bCs/>
          <w:sz w:val="20"/>
          <w:szCs w:val="20"/>
        </w:rPr>
      </w:pPr>
    </w:p>
    <w:p w14:paraId="481BC627" w14:textId="77777777" w:rsidR="00DD2070" w:rsidRDefault="00DD2070" w:rsidP="00C603E7">
      <w:pPr>
        <w:spacing w:line="360" w:lineRule="auto"/>
        <w:ind w:right="-46"/>
        <w:jc w:val="both"/>
        <w:rPr>
          <w:rFonts w:cstheme="minorHAnsi"/>
          <w:b/>
          <w:bCs/>
          <w:sz w:val="20"/>
          <w:szCs w:val="20"/>
        </w:rPr>
      </w:pPr>
    </w:p>
    <w:p w14:paraId="132B9CC7" w14:textId="77777777" w:rsidR="00DD2070" w:rsidRDefault="00DD2070" w:rsidP="00C603E7">
      <w:pPr>
        <w:spacing w:line="360" w:lineRule="auto"/>
        <w:ind w:right="-46"/>
        <w:jc w:val="both"/>
        <w:rPr>
          <w:rFonts w:cstheme="minorHAnsi"/>
          <w:b/>
          <w:bCs/>
          <w:sz w:val="20"/>
          <w:szCs w:val="20"/>
        </w:rPr>
      </w:pPr>
    </w:p>
    <w:p w14:paraId="6D202019" w14:textId="77777777" w:rsidR="00DD2070" w:rsidRDefault="00DD2070" w:rsidP="00C603E7">
      <w:pPr>
        <w:spacing w:line="360" w:lineRule="auto"/>
        <w:ind w:right="-46"/>
        <w:jc w:val="both"/>
        <w:rPr>
          <w:rFonts w:cstheme="minorHAnsi"/>
          <w:b/>
          <w:bCs/>
          <w:sz w:val="20"/>
          <w:szCs w:val="20"/>
        </w:rPr>
      </w:pPr>
    </w:p>
    <w:p w14:paraId="2FCB2303" w14:textId="77777777" w:rsidR="00DD2070" w:rsidRDefault="00DD2070" w:rsidP="00C603E7">
      <w:pPr>
        <w:spacing w:line="360" w:lineRule="auto"/>
        <w:ind w:right="-46"/>
        <w:jc w:val="both"/>
        <w:rPr>
          <w:rFonts w:cstheme="minorHAnsi"/>
          <w:b/>
          <w:bCs/>
          <w:sz w:val="20"/>
          <w:szCs w:val="20"/>
        </w:rPr>
      </w:pPr>
    </w:p>
    <w:p w14:paraId="14023285" w14:textId="047C4E0E" w:rsidR="00C603E7" w:rsidRPr="0021498B" w:rsidRDefault="00084A22" w:rsidP="00C603E7">
      <w:pPr>
        <w:spacing w:line="360" w:lineRule="auto"/>
        <w:ind w:right="-46"/>
        <w:jc w:val="both"/>
        <w:rPr>
          <w:rFonts w:cstheme="minorHAnsi"/>
          <w:sz w:val="20"/>
          <w:szCs w:val="20"/>
        </w:rPr>
      </w:pPr>
      <w:r w:rsidRPr="008A53EF">
        <w:rPr>
          <w:rFonts w:cstheme="minorHAnsi"/>
          <w:b/>
          <w:bCs/>
          <w:sz w:val="20"/>
          <w:szCs w:val="20"/>
        </w:rPr>
        <w:lastRenderedPageBreak/>
        <w:t>Table S1 - Pairwise F</w:t>
      </w:r>
      <w:r w:rsidRPr="008A53EF">
        <w:rPr>
          <w:rFonts w:cstheme="minorHAnsi"/>
          <w:b/>
          <w:bCs/>
          <w:sz w:val="20"/>
          <w:szCs w:val="20"/>
          <w:vertAlign w:val="subscript"/>
        </w:rPr>
        <w:t>ST</w:t>
      </w:r>
      <w:r w:rsidRPr="008A53EF">
        <w:rPr>
          <w:rFonts w:cstheme="minorHAnsi"/>
          <w:b/>
          <w:bCs/>
          <w:sz w:val="20"/>
          <w:szCs w:val="20"/>
        </w:rPr>
        <w:t xml:space="preserve"> among largest rookeries in the Atlantic</w:t>
      </w:r>
      <w:r w:rsidR="00C603E7">
        <w:rPr>
          <w:rFonts w:cstheme="minorHAnsi"/>
          <w:b/>
          <w:bCs/>
          <w:sz w:val="20"/>
          <w:szCs w:val="20"/>
        </w:rPr>
        <w:t>.</w:t>
      </w:r>
      <w:r w:rsidR="00C603E7" w:rsidRPr="00C603E7">
        <w:rPr>
          <w:rFonts w:cstheme="minorHAnsi"/>
          <w:sz w:val="20"/>
          <w:szCs w:val="20"/>
        </w:rPr>
        <w:t xml:space="preserve"> </w:t>
      </w:r>
      <w:r w:rsidR="00C603E7" w:rsidRPr="0021498B">
        <w:rPr>
          <w:rFonts w:cstheme="minorHAnsi"/>
          <w:sz w:val="20"/>
          <w:szCs w:val="20"/>
        </w:rPr>
        <w:t>Pairwise F</w:t>
      </w:r>
      <w:r w:rsidR="00C603E7" w:rsidRPr="00C603E7">
        <w:rPr>
          <w:rFonts w:cstheme="minorHAnsi"/>
          <w:sz w:val="20"/>
          <w:szCs w:val="20"/>
          <w:vertAlign w:val="subscript"/>
        </w:rPr>
        <w:t>ST</w:t>
      </w:r>
      <w:r w:rsidR="00C603E7" w:rsidRPr="0021498B">
        <w:rPr>
          <w:rFonts w:cstheme="minorHAnsi"/>
          <w:sz w:val="20"/>
          <w:szCs w:val="20"/>
        </w:rPr>
        <w:t xml:space="preserve"> values are depicted in the lower diagonal. P values are shown in the upper diagonal</w:t>
      </w:r>
      <w:r w:rsidR="00C603E7">
        <w:rPr>
          <w:rFonts w:cstheme="minorHAnsi"/>
          <w:sz w:val="20"/>
          <w:szCs w:val="20"/>
        </w:rPr>
        <w:t>. Significant results are shown in bold.</w:t>
      </w:r>
    </w:p>
    <w:p w14:paraId="5451A4E9" w14:textId="77777777" w:rsidR="00084A22" w:rsidRPr="008A53EF" w:rsidRDefault="00084A22" w:rsidP="00C603E7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W w:w="6153" w:type="dxa"/>
        <w:tblLook w:val="04A0" w:firstRow="1" w:lastRow="0" w:firstColumn="1" w:lastColumn="0" w:noHBand="0" w:noVBand="1"/>
      </w:tblPr>
      <w:tblGrid>
        <w:gridCol w:w="1445"/>
        <w:gridCol w:w="810"/>
        <w:gridCol w:w="675"/>
        <w:gridCol w:w="675"/>
        <w:gridCol w:w="1103"/>
        <w:gridCol w:w="1445"/>
      </w:tblGrid>
      <w:tr w:rsidR="00084A22" w:rsidRPr="008A53EF" w14:paraId="6BCA5BAB" w14:textId="77777777" w:rsidTr="00C603E7">
        <w:trPr>
          <w:trHeight w:val="324"/>
        </w:trPr>
        <w:tc>
          <w:tcPr>
            <w:tcW w:w="6153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306CCA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tlantic rookeries</w:t>
            </w:r>
          </w:p>
        </w:tc>
      </w:tr>
      <w:tr w:rsidR="00084A22" w:rsidRPr="008A53EF" w14:paraId="11D4B784" w14:textId="77777777" w:rsidTr="00C603E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AA9A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BCF9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6CED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C373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D649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pe Verd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A19C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terranean</w:t>
            </w:r>
          </w:p>
        </w:tc>
      </w:tr>
      <w:tr w:rsidR="00084A22" w:rsidRPr="008A53EF" w14:paraId="3184A827" w14:textId="77777777" w:rsidTr="00C603E7">
        <w:trPr>
          <w:trHeight w:val="288"/>
        </w:trPr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EE43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59BA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2929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D5A6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0D49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6409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84A22" w:rsidRPr="008A53EF" w14:paraId="2781C9CB" w14:textId="77777777" w:rsidTr="00C603E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B5D0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B7A4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E891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E248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DBAB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FE19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84A22" w:rsidRPr="008A53EF" w14:paraId="3E1DCE74" w14:textId="77777777" w:rsidTr="00C603E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39E0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2B01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78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9D08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3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0350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F1E0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E1BC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84A22" w:rsidRPr="008A53EF" w14:paraId="151897C8" w14:textId="77777777" w:rsidTr="00C603E7">
        <w:trPr>
          <w:trHeight w:val="288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0180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pe Ver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384E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8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FA01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3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C0E5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6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E470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6EF5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84A22" w:rsidRPr="008A53EF" w14:paraId="7507651D" w14:textId="77777777" w:rsidTr="00C603E7">
        <w:trPr>
          <w:trHeight w:val="300"/>
        </w:trPr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380E9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terran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55FC2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26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76BB9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49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C4E4F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96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4E5B8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927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DA674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338FC6D2" w14:textId="77777777" w:rsidR="00084A22" w:rsidRPr="008A53EF" w:rsidRDefault="00084A22" w:rsidP="00C603E7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6B87AC7A" w14:textId="77777777" w:rsidR="005B3521" w:rsidRDefault="005B3521" w:rsidP="00C603E7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3D210430" w14:textId="06055A08" w:rsidR="005B3521" w:rsidRPr="0021498B" w:rsidRDefault="005B3521" w:rsidP="005B3521">
      <w:pPr>
        <w:spacing w:line="360" w:lineRule="auto"/>
        <w:ind w:right="-46"/>
        <w:jc w:val="both"/>
        <w:rPr>
          <w:rFonts w:cstheme="minorHAnsi"/>
          <w:sz w:val="20"/>
          <w:szCs w:val="20"/>
        </w:rPr>
      </w:pPr>
      <w:r w:rsidRPr="008A53EF">
        <w:rPr>
          <w:rFonts w:cstheme="minorHAnsi"/>
          <w:b/>
          <w:bCs/>
          <w:sz w:val="20"/>
          <w:szCs w:val="20"/>
        </w:rPr>
        <w:t>Table S</w:t>
      </w:r>
      <w:r>
        <w:rPr>
          <w:rFonts w:cstheme="minorHAnsi"/>
          <w:b/>
          <w:bCs/>
          <w:sz w:val="20"/>
          <w:szCs w:val="20"/>
        </w:rPr>
        <w:t>2</w:t>
      </w:r>
      <w:r w:rsidRPr="008A53EF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>–</w:t>
      </w:r>
      <w:r w:rsidRPr="008A53EF">
        <w:rPr>
          <w:rFonts w:cstheme="minorHAnsi"/>
          <w:b/>
          <w:bCs/>
          <w:sz w:val="20"/>
          <w:szCs w:val="20"/>
        </w:rPr>
        <w:t xml:space="preserve"> </w:t>
      </w:r>
      <w:r>
        <w:rPr>
          <w:rFonts w:cstheme="minorHAnsi"/>
          <w:b/>
          <w:bCs/>
          <w:sz w:val="20"/>
          <w:szCs w:val="20"/>
        </w:rPr>
        <w:t>Haplotype frequencies among major rookeries.</w:t>
      </w:r>
      <w:r w:rsidRPr="00C603E7">
        <w:rPr>
          <w:rFonts w:cstheme="minorHAnsi"/>
          <w:sz w:val="20"/>
          <w:szCs w:val="20"/>
        </w:rPr>
        <w:t xml:space="preserve"> </w:t>
      </w:r>
    </w:p>
    <w:tbl>
      <w:tblPr>
        <w:tblW w:w="6046" w:type="dxa"/>
        <w:tblLook w:val="04A0" w:firstRow="1" w:lastRow="0" w:firstColumn="1" w:lastColumn="0" w:noHBand="0" w:noVBand="1"/>
      </w:tblPr>
      <w:tblGrid>
        <w:gridCol w:w="1161"/>
        <w:gridCol w:w="977"/>
        <w:gridCol w:w="977"/>
        <w:gridCol w:w="977"/>
        <w:gridCol w:w="977"/>
        <w:gridCol w:w="977"/>
      </w:tblGrid>
      <w:tr w:rsidR="005B3521" w:rsidRPr="005B3521" w14:paraId="4A97EEAF" w14:textId="77777777" w:rsidTr="00314E80">
        <w:trPr>
          <w:trHeight w:val="300"/>
        </w:trPr>
        <w:tc>
          <w:tcPr>
            <w:tcW w:w="11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96375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Haplotype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94929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USA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87294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BRA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05297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MED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D0E85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MEX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2EFD8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CV</w:t>
            </w:r>
          </w:p>
        </w:tc>
      </w:tr>
      <w:tr w:rsidR="005B3521" w:rsidRPr="005B3521" w14:paraId="31027343" w14:textId="77777777" w:rsidTr="00314E80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98C6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BEA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415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7EB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F43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9AE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97F6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1B0D479C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A256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A4A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3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1AE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8BA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2BA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A96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4BF26E2B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DCD3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6A7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4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FD1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910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B24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591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04085</w:t>
            </w:r>
          </w:p>
        </w:tc>
      </w:tr>
      <w:tr w:rsidR="005B3521" w:rsidRPr="005B3521" w14:paraId="662F2413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44E9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5796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75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177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1C4F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CCE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42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A6D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492</w:t>
            </w:r>
          </w:p>
        </w:tc>
      </w:tr>
      <w:tr w:rsidR="005B3521" w:rsidRPr="005B3521" w14:paraId="4F8204D9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DFEB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0D3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D95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D17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ADC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4B7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07</w:t>
            </w:r>
          </w:p>
        </w:tc>
      </w:tr>
      <w:tr w:rsidR="005B3521" w:rsidRPr="005B3521" w14:paraId="05AD9B82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D2E5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81C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2F9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A99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073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16F6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571</w:t>
            </w:r>
          </w:p>
        </w:tc>
      </w:tr>
      <w:tr w:rsidR="005B3521" w:rsidRPr="005B3521" w14:paraId="7EDF43BC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9048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13F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B83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C22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D1F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F5E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07</w:t>
            </w:r>
          </w:p>
        </w:tc>
      </w:tr>
      <w:tr w:rsidR="005B3521" w:rsidRPr="005B3521" w14:paraId="71BB16E9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7DCE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211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BC8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679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8A5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ACF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142</w:t>
            </w:r>
          </w:p>
        </w:tc>
      </w:tr>
      <w:tr w:rsidR="005B3521" w:rsidRPr="005B3521" w14:paraId="130587B7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E0E8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EC4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9BB6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843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D9F3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055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928</w:t>
            </w:r>
          </w:p>
        </w:tc>
      </w:tr>
      <w:tr w:rsidR="005B3521" w:rsidRPr="005B3521" w14:paraId="1B8BC59D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384B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0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73A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9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C8C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3E7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B36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42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2B3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1D072ABB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D493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1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029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1A8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75B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F54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30F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9639</w:t>
            </w:r>
          </w:p>
        </w:tc>
      </w:tr>
      <w:tr w:rsidR="005B3521" w:rsidRPr="005B3521" w14:paraId="49764FBA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0800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1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A716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9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F4F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CEC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044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2363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008421FE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6657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1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F44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AF2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013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EA8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42C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2A59959E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C23F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1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D4D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F4E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0F9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081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8FE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499</w:t>
            </w:r>
          </w:p>
        </w:tc>
      </w:tr>
      <w:tr w:rsidR="005B3521" w:rsidRPr="005B3521" w14:paraId="0384973B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9C2C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2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32A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155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BC2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C12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4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4D6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2D449A07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5CFF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3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5CB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8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5CD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F92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9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E3C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4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23A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31409236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BD69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4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27D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04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E32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3C8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87DF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296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043E2E66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FF35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7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42B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0B4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3706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BCA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BDA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32522</w:t>
            </w:r>
          </w:p>
        </w:tc>
      </w:tr>
      <w:tr w:rsidR="005B3521" w:rsidRPr="005B3521" w14:paraId="080B3094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AF28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17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82E6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849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DF2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EC2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5A1F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9851</w:t>
            </w:r>
          </w:p>
        </w:tc>
      </w:tr>
      <w:tr w:rsidR="005B3521" w:rsidRPr="005B3521" w14:paraId="20948014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6506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2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670F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061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4FB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F75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31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ADB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65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B2B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1422</w:t>
            </w:r>
          </w:p>
        </w:tc>
      </w:tr>
      <w:tr w:rsidR="005B3521" w:rsidRPr="005B3521" w14:paraId="05CAE4CA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4D30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2.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270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4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AD8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20D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70E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52D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41AD9B30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D553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2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B6F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4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8F4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82D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230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B51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7A202934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4AC4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2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223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8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3A4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9D03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6E4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2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931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57B3330B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AB26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2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A30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6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1AC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2893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842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32E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27F64E54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0664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2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3D23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3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6D8F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AC9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F13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71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EB2F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509BD9E9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C7B4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2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206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EB5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D70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6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00A3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1F9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563034D9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B07E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2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740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97A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4946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879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C736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591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0E2115B4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47D8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20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E93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7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6C6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86F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68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FD9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06C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38CA2960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555C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2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826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9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F33F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853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53D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362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11133DB3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1739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A24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CD4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37D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81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FFD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8E5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626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31D2CE36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B08E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26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F7B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60A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D40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6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250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3E0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2C055DB7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AE47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27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D0A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4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8DA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0493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3FE3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C20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09112076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0C05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29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1426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EB1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CF4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8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CA6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DC0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38AF3E8F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0483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3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17E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31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5AE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FD1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13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7023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71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A50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171039B6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CA31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3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9643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67B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06D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9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34E6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458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7B07E952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B868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3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5DF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09E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6F2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362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747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1C835E5C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E4CC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36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699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4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571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04D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CDE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A44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2B762653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C117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36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8F1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4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F37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3BA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4A1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4F7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1F97244C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FF30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4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C7C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FF9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244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505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09D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8153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353030D4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349B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4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CC3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274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488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0CC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2D8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31A3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66B56FA4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FD2D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4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57C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47A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05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AE0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016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E97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0D4A3496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D89E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4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10C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4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3A9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C72F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2F3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16D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75222864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2958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42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006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CEA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D47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111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E2D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70131E70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7492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43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E2C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4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A8B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2AD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A88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8A93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1292D38F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A467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47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C4A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291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538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5B7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6E7F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713</w:t>
            </w:r>
          </w:p>
        </w:tc>
      </w:tr>
      <w:tr w:rsidR="005B3521" w:rsidRPr="005B3521" w14:paraId="6E5180BA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CB20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5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4A9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9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478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951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F3D6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142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607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77BBDB23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49D2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50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C6A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7B1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D2D6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9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4AA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227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32B58AA1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B87C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51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671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9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4C9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88F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171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A19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1B1A8DBC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1BBA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52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953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7FD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A75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9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544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27A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480C3980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2B21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53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75E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858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2926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8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4FBF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546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34945576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ADAF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59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BF4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4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FE0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6BE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0F9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831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0C8F5A3E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619D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6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A46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80C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DE3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95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929F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83A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0DFBA568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C08E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60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051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26C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C84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554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B75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37B0C8F0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329E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68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94D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D3D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FA3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8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9CF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B3A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6FFD7098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6CBE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69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686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E84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AF7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F5E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47D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786</w:t>
            </w:r>
          </w:p>
        </w:tc>
      </w:tr>
      <w:tr w:rsidR="005B3521" w:rsidRPr="005B3521" w14:paraId="21673C74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7C97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7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92F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71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972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8EB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4E5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DC8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1D56FFD1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E8F6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7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EF66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9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3E13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C78F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84D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791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66E860E1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A3D5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8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F0FC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9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956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E13F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EA4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428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8F1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7B275265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928B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9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D38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2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FE1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AC73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92A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6A4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B3521" w:rsidRPr="005B3521" w14:paraId="5B4ADA6E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E69A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H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69C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BEB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DCE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7DF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341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142</w:t>
            </w:r>
          </w:p>
        </w:tc>
      </w:tr>
      <w:tr w:rsidR="005B3521" w:rsidRPr="005B3521" w14:paraId="704AAAB0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9A01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H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15B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094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2BE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16C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9BE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786</w:t>
            </w:r>
          </w:p>
        </w:tc>
      </w:tr>
      <w:tr w:rsidR="005B3521" w:rsidRPr="005B3521" w14:paraId="418550F9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08BC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H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C9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B648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B183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C1C3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212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571</w:t>
            </w:r>
          </w:p>
        </w:tc>
      </w:tr>
      <w:tr w:rsidR="005B3521" w:rsidRPr="005B3521" w14:paraId="575CBC47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33B4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H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52A9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082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2D5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522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277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786</w:t>
            </w:r>
          </w:p>
        </w:tc>
      </w:tr>
      <w:tr w:rsidR="005B3521" w:rsidRPr="005B3521" w14:paraId="79A0E5BA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CFC7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H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D2EB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621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6C6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163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064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786</w:t>
            </w:r>
          </w:p>
        </w:tc>
      </w:tr>
      <w:tr w:rsidR="005B3521" w:rsidRPr="005B3521" w14:paraId="2F714A4C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1977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H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BEAD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C18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00E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916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ECB2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786</w:t>
            </w:r>
          </w:p>
        </w:tc>
      </w:tr>
      <w:tr w:rsidR="005B3521" w:rsidRPr="005B3521" w14:paraId="07E51AE3" w14:textId="77777777" w:rsidTr="00314E80">
        <w:trPr>
          <w:trHeight w:val="288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1316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H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05C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E53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FF64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70C6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46C7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0786</w:t>
            </w:r>
          </w:p>
        </w:tc>
      </w:tr>
      <w:tr w:rsidR="005B3521" w:rsidRPr="005B3521" w14:paraId="2B0968CC" w14:textId="77777777" w:rsidTr="00314E80">
        <w:trPr>
          <w:trHeight w:val="300"/>
        </w:trPr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51ABA" w14:textId="77777777" w:rsidR="005B3521" w:rsidRPr="005B3521" w:rsidRDefault="005B3521" w:rsidP="005B352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H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4E7A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2705E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D9C05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72570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40751" w14:textId="77777777" w:rsidR="005B3521" w:rsidRPr="005B3521" w:rsidRDefault="005B3521" w:rsidP="005B35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5B352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571</w:t>
            </w:r>
          </w:p>
        </w:tc>
      </w:tr>
    </w:tbl>
    <w:p w14:paraId="0690F34D" w14:textId="77777777" w:rsidR="005B3521" w:rsidRDefault="005B3521" w:rsidP="00C603E7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050BE78F" w14:textId="77777777" w:rsidR="005B3521" w:rsidRDefault="005B3521" w:rsidP="00C603E7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21DAB85B" w14:textId="77777777" w:rsidR="005B3521" w:rsidRDefault="005B3521" w:rsidP="00C603E7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32E690FF" w14:textId="77777777" w:rsidR="005B3521" w:rsidRDefault="005B3521" w:rsidP="00C603E7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20A220F4" w14:textId="2BC15604" w:rsidR="00C603E7" w:rsidRPr="0021498B" w:rsidRDefault="008A53EF" w:rsidP="00C603E7">
      <w:pPr>
        <w:spacing w:line="360" w:lineRule="auto"/>
        <w:jc w:val="both"/>
        <w:rPr>
          <w:rFonts w:cstheme="minorHAnsi"/>
          <w:sz w:val="20"/>
          <w:szCs w:val="20"/>
        </w:rPr>
      </w:pPr>
      <w:r w:rsidRPr="008A53EF">
        <w:rPr>
          <w:rFonts w:cstheme="minorHAnsi"/>
          <w:b/>
          <w:bCs/>
          <w:sz w:val="20"/>
          <w:szCs w:val="20"/>
        </w:rPr>
        <w:t>Table S</w:t>
      </w:r>
      <w:r w:rsidR="005B3521">
        <w:rPr>
          <w:rFonts w:cstheme="minorHAnsi"/>
          <w:b/>
          <w:bCs/>
          <w:sz w:val="20"/>
          <w:szCs w:val="20"/>
        </w:rPr>
        <w:t>3</w:t>
      </w:r>
      <w:r w:rsidRPr="008A53EF">
        <w:rPr>
          <w:rFonts w:cstheme="minorHAnsi"/>
          <w:b/>
          <w:bCs/>
          <w:sz w:val="20"/>
          <w:szCs w:val="20"/>
        </w:rPr>
        <w:t xml:space="preserve"> </w:t>
      </w:r>
      <w:r w:rsidR="00DE571E">
        <w:rPr>
          <w:rFonts w:cstheme="minorHAnsi"/>
          <w:b/>
          <w:bCs/>
          <w:sz w:val="20"/>
          <w:szCs w:val="20"/>
        </w:rPr>
        <w:t>–</w:t>
      </w:r>
      <w:r w:rsidRPr="008A53EF">
        <w:rPr>
          <w:rFonts w:cstheme="minorHAnsi"/>
          <w:b/>
          <w:bCs/>
          <w:sz w:val="20"/>
          <w:szCs w:val="20"/>
        </w:rPr>
        <w:t xml:space="preserve"> </w:t>
      </w:r>
      <w:r w:rsidR="00DE571E">
        <w:rPr>
          <w:rFonts w:cstheme="minorHAnsi"/>
          <w:b/>
          <w:bCs/>
          <w:sz w:val="20"/>
          <w:szCs w:val="20"/>
        </w:rPr>
        <w:t xml:space="preserve">Comparison of ancestrality </w:t>
      </w:r>
      <w:r w:rsidR="0021498B">
        <w:rPr>
          <w:rFonts w:cstheme="minorHAnsi"/>
          <w:b/>
          <w:bCs/>
          <w:sz w:val="20"/>
          <w:szCs w:val="20"/>
        </w:rPr>
        <w:t xml:space="preserve">models performed with BEAST. </w:t>
      </w:r>
      <w:r w:rsidR="00C603E7" w:rsidRPr="0021498B">
        <w:rPr>
          <w:rFonts w:cstheme="minorHAnsi"/>
          <w:sz w:val="20"/>
          <w:szCs w:val="20"/>
        </w:rPr>
        <w:t>Shown in bold is the best fit</w:t>
      </w:r>
      <w:r w:rsidR="00C603E7">
        <w:rPr>
          <w:rFonts w:cstheme="minorHAnsi"/>
          <w:sz w:val="20"/>
          <w:szCs w:val="20"/>
        </w:rPr>
        <w:t xml:space="preserve"> model for the ancestral rookery.</w:t>
      </w:r>
    </w:p>
    <w:p w14:paraId="4BD0B5EE" w14:textId="52BAE592" w:rsidR="008A53EF" w:rsidRPr="008A53EF" w:rsidRDefault="008A53EF" w:rsidP="00C603E7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W w:w="8974" w:type="dxa"/>
        <w:jc w:val="center"/>
        <w:tblLook w:val="04A0" w:firstRow="1" w:lastRow="0" w:firstColumn="1" w:lastColumn="0" w:noHBand="0" w:noVBand="1"/>
      </w:tblPr>
      <w:tblGrid>
        <w:gridCol w:w="1445"/>
        <w:gridCol w:w="1081"/>
        <w:gridCol w:w="1163"/>
        <w:gridCol w:w="960"/>
        <w:gridCol w:w="960"/>
        <w:gridCol w:w="1445"/>
        <w:gridCol w:w="960"/>
        <w:gridCol w:w="960"/>
      </w:tblGrid>
      <w:tr w:rsidR="008A53EF" w:rsidRPr="008A53EF" w14:paraId="125FB135" w14:textId="77777777" w:rsidTr="005B3521">
        <w:trPr>
          <w:trHeight w:val="300"/>
          <w:jc w:val="center"/>
        </w:trPr>
        <w:tc>
          <w:tcPr>
            <w:tcW w:w="14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052F0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A951B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ICM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7176E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C302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7FAB7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pe Verde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A3A44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terranea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9F8E0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8FBB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SA</w:t>
            </w:r>
          </w:p>
        </w:tc>
      </w:tr>
      <w:tr w:rsidR="008A53EF" w:rsidRPr="008A53EF" w14:paraId="02F132D4" w14:textId="77777777" w:rsidTr="005B3521">
        <w:trPr>
          <w:trHeight w:val="288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0189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E952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531.5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AEB4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+/- 1.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06E8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D21E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47.27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8897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2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CB78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51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976E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68.486</w:t>
            </w:r>
          </w:p>
        </w:tc>
      </w:tr>
      <w:tr w:rsidR="008A53EF" w:rsidRPr="008A53EF" w14:paraId="3A85F0D2" w14:textId="77777777" w:rsidTr="005B3521">
        <w:trPr>
          <w:trHeight w:val="288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96A6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pe Verde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61E2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484.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E429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+/- 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B032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2397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2A64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F0FB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4.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9EEE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1.211</w:t>
            </w:r>
          </w:p>
        </w:tc>
      </w:tr>
      <w:tr w:rsidR="008A53EF" w:rsidRPr="008A53EF" w14:paraId="33680BE9" w14:textId="77777777" w:rsidTr="005B3521">
        <w:trPr>
          <w:trHeight w:val="288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7265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diterranea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58D1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509.4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38BE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+/- 1.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C3BD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0718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5.1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10F8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A720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9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56D5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46.353</w:t>
            </w:r>
          </w:p>
        </w:tc>
      </w:tr>
      <w:tr w:rsidR="008A53EF" w:rsidRPr="008A53EF" w14:paraId="4ED1CE2B" w14:textId="77777777" w:rsidTr="005B3521">
        <w:trPr>
          <w:trHeight w:val="288"/>
          <w:jc w:val="center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BE04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xic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6728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480.0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6337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+/- 1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0E39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.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6100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.22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EAA2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1414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2B30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6.983</w:t>
            </w:r>
          </w:p>
        </w:tc>
      </w:tr>
      <w:tr w:rsidR="008A53EF" w:rsidRPr="008A53EF" w14:paraId="45E304A9" w14:textId="77777777" w:rsidTr="005B3521">
        <w:trPr>
          <w:trHeight w:val="300"/>
          <w:jc w:val="center"/>
        </w:trPr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F19AA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88AFD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1463.05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8EBE4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+/- 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E7DD1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68.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D9BA9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1.21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968FB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46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D1CB4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6.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31615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7B2B6BBA" w14:textId="77777777" w:rsidR="008A53EF" w:rsidRPr="008A53EF" w:rsidRDefault="008A53EF" w:rsidP="00C603E7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6C07271B" w14:textId="2D3DD41A" w:rsidR="00C603E7" w:rsidRPr="0021498B" w:rsidRDefault="0054194D" w:rsidP="00C603E7">
      <w:pPr>
        <w:spacing w:line="360" w:lineRule="auto"/>
        <w:jc w:val="both"/>
        <w:rPr>
          <w:rFonts w:cstheme="minorHAnsi"/>
          <w:sz w:val="20"/>
          <w:szCs w:val="20"/>
        </w:rPr>
      </w:pPr>
      <w:r w:rsidRPr="008A53EF">
        <w:rPr>
          <w:rFonts w:cstheme="minorHAnsi"/>
          <w:b/>
          <w:bCs/>
          <w:sz w:val="20"/>
          <w:szCs w:val="20"/>
        </w:rPr>
        <w:t>Table S</w:t>
      </w:r>
      <w:r w:rsidR="005B3521">
        <w:rPr>
          <w:rFonts w:cstheme="minorHAnsi"/>
          <w:b/>
          <w:bCs/>
          <w:sz w:val="20"/>
          <w:szCs w:val="20"/>
        </w:rPr>
        <w:t>4</w:t>
      </w:r>
      <w:r w:rsidRPr="008A53EF">
        <w:rPr>
          <w:rFonts w:cstheme="minorHAnsi"/>
          <w:b/>
          <w:bCs/>
          <w:sz w:val="20"/>
          <w:szCs w:val="20"/>
        </w:rPr>
        <w:t xml:space="preserve"> </w:t>
      </w:r>
      <w:r w:rsidR="0021498B">
        <w:rPr>
          <w:rFonts w:cstheme="minorHAnsi"/>
          <w:b/>
          <w:bCs/>
          <w:sz w:val="20"/>
          <w:szCs w:val="20"/>
        </w:rPr>
        <w:t>–</w:t>
      </w:r>
      <w:r w:rsidRPr="008A53EF">
        <w:rPr>
          <w:rFonts w:cstheme="minorHAnsi"/>
          <w:b/>
          <w:bCs/>
          <w:sz w:val="20"/>
          <w:szCs w:val="20"/>
        </w:rPr>
        <w:t xml:space="preserve"> </w:t>
      </w:r>
      <w:r w:rsidR="0021498B">
        <w:rPr>
          <w:rFonts w:cstheme="minorHAnsi"/>
          <w:b/>
          <w:bCs/>
          <w:sz w:val="20"/>
          <w:szCs w:val="20"/>
        </w:rPr>
        <w:t>Comparison of the Atlantic colonization scenarios computed in migrate-n</w:t>
      </w:r>
      <w:r w:rsidR="00C603E7">
        <w:rPr>
          <w:rFonts w:cstheme="minorHAnsi"/>
          <w:b/>
          <w:bCs/>
          <w:sz w:val="20"/>
          <w:szCs w:val="20"/>
        </w:rPr>
        <w:t>.</w:t>
      </w:r>
      <w:r w:rsidR="00C603E7" w:rsidRPr="00C603E7">
        <w:rPr>
          <w:rFonts w:cstheme="minorHAnsi"/>
          <w:sz w:val="20"/>
          <w:szCs w:val="20"/>
        </w:rPr>
        <w:t xml:space="preserve"> </w:t>
      </w:r>
      <w:r w:rsidR="00C603E7">
        <w:rPr>
          <w:rFonts w:cstheme="minorHAnsi"/>
          <w:sz w:val="20"/>
          <w:szCs w:val="20"/>
        </w:rPr>
        <w:t>Highlighted in green are the top 3 ranked models</w:t>
      </w:r>
    </w:p>
    <w:p w14:paraId="2908C105" w14:textId="2F3B59A2" w:rsidR="0054194D" w:rsidRPr="008A53EF" w:rsidRDefault="0054194D" w:rsidP="00C603E7">
      <w:pPr>
        <w:spacing w:after="0" w:line="240" w:lineRule="auto"/>
        <w:ind w:right="1796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W w:w="5536" w:type="dxa"/>
        <w:tblLook w:val="04A0" w:firstRow="1" w:lastRow="0" w:firstColumn="1" w:lastColumn="0" w:noHBand="0" w:noVBand="1"/>
      </w:tblPr>
      <w:tblGrid>
        <w:gridCol w:w="701"/>
        <w:gridCol w:w="1348"/>
        <w:gridCol w:w="1159"/>
        <w:gridCol w:w="1651"/>
        <w:gridCol w:w="677"/>
      </w:tblGrid>
      <w:tr w:rsidR="0054194D" w:rsidRPr="008A53EF" w14:paraId="03D01261" w14:textId="77777777" w:rsidTr="00C603E7">
        <w:trPr>
          <w:trHeight w:val="300"/>
        </w:trPr>
        <w:tc>
          <w:tcPr>
            <w:tcW w:w="5536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3E8A0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Global</w:t>
            </w:r>
          </w:p>
        </w:tc>
      </w:tr>
      <w:tr w:rsidR="0054194D" w:rsidRPr="008A53EF" w14:paraId="72D43F77" w14:textId="77777777" w:rsidTr="00C603E7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B4F4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EACE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L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A578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BF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D51E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bability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C8B9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nk</w:t>
            </w:r>
          </w:p>
        </w:tc>
      </w:tr>
      <w:tr w:rsidR="0054194D" w:rsidRPr="008A53EF" w14:paraId="742BACE6" w14:textId="77777777" w:rsidTr="00C603E7">
        <w:trPr>
          <w:trHeight w:val="288"/>
        </w:trPr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A566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2CEB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  <w:t>-2219.01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1EAB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6.129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6428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2ACB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4194D" w:rsidRPr="008A53EF" w14:paraId="4988F2D0" w14:textId="77777777" w:rsidTr="00C603E7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A94D6C2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AFFBD32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  <w:t>-2203.6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00A1682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8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E0E4FEC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761CCA47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54194D" w:rsidRPr="008A53EF" w14:paraId="3434E984" w14:textId="77777777" w:rsidTr="00C603E7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FA7E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80F3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  <w:t>-2215.7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C790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2.86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BE9F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B567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4194D" w:rsidRPr="008A53EF" w14:paraId="2F34A532" w14:textId="77777777" w:rsidTr="00C603E7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6CEF3029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2F17927A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  <w:t>-2202.8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65B1648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F729854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A4AB5FE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54194D" w:rsidRPr="008A53EF" w14:paraId="07EF6BC5" w14:textId="77777777" w:rsidTr="00C603E7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336D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A247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  <w:t>-2216.6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7B26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3.76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364B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E51E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4194D" w:rsidRPr="008A53EF" w14:paraId="6CE5CE11" w14:textId="77777777" w:rsidTr="00C603E7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1D11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C702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  <w:t>-2208.7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432F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5.85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4966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BA67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4194D" w:rsidRPr="008A53EF" w14:paraId="00B2A540" w14:textId="77777777" w:rsidTr="00C603E7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5B69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A117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  <w:t>-2214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AFF2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1.81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A06C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09FB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4194D" w:rsidRPr="008A53EF" w14:paraId="3D2204E6" w14:textId="77777777" w:rsidTr="00C603E7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2B2A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DCD3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  <w:t>-2222.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658A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9.82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45A2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4447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4194D" w:rsidRPr="008A53EF" w14:paraId="464364DB" w14:textId="77777777" w:rsidTr="00C603E7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D2BB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2E59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  <w:t>-2229.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BAB7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6.36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C2AB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D8D7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4194D" w:rsidRPr="008A53EF" w14:paraId="6E1A946B" w14:textId="77777777" w:rsidTr="00C603E7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FA9B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C601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  <w:t>-2214.6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E8F6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1.794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DB9E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035B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54194D" w:rsidRPr="008A53EF" w14:paraId="07467229" w14:textId="77777777" w:rsidTr="00C603E7">
        <w:trPr>
          <w:trHeight w:val="288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CBCCF53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426A5FC5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  <w:t>-2204.9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05E8E063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.06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51F4E4F2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  <w:hideMark/>
          </w:tcPr>
          <w:p w14:paraId="3AFFED7C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54194D" w:rsidRPr="008A53EF" w14:paraId="3F8EF07E" w14:textId="77777777" w:rsidTr="00C603E7">
        <w:trPr>
          <w:trHeight w:val="300"/>
        </w:trPr>
        <w:tc>
          <w:tcPr>
            <w:tcW w:w="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646A4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1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0E0D1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6100"/>
                <w:sz w:val="20"/>
                <w:szCs w:val="20"/>
                <w:lang w:eastAsia="en-GB"/>
              </w:rPr>
              <w:t>-2235.5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D603A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32.620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19B04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4AB5D" w14:textId="77777777" w:rsidR="0054194D" w:rsidRPr="008A53EF" w:rsidRDefault="0054194D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58573B9D" w14:textId="2596CD8E" w:rsidR="008A53EF" w:rsidRDefault="008A53EF" w:rsidP="00C603E7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25587A0F" w14:textId="4E4F5123" w:rsidR="008A53EF" w:rsidRDefault="008A53EF" w:rsidP="00C603E7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117E423A" w14:textId="4406B426" w:rsidR="00C603E7" w:rsidRPr="0021498B" w:rsidRDefault="008A53EF" w:rsidP="00C603E7">
      <w:pPr>
        <w:spacing w:line="360" w:lineRule="auto"/>
        <w:ind w:right="-330"/>
        <w:jc w:val="both"/>
        <w:rPr>
          <w:rFonts w:cstheme="minorHAnsi"/>
          <w:sz w:val="20"/>
          <w:szCs w:val="20"/>
        </w:rPr>
      </w:pPr>
      <w:r w:rsidRPr="008A53EF">
        <w:rPr>
          <w:rFonts w:cstheme="minorHAnsi"/>
          <w:b/>
          <w:bCs/>
          <w:sz w:val="20"/>
          <w:szCs w:val="20"/>
        </w:rPr>
        <w:t>Table S</w:t>
      </w:r>
      <w:r w:rsidR="005B3521">
        <w:rPr>
          <w:rFonts w:cstheme="minorHAnsi"/>
          <w:b/>
          <w:bCs/>
          <w:sz w:val="20"/>
          <w:szCs w:val="20"/>
        </w:rPr>
        <w:t>5</w:t>
      </w:r>
      <w:r w:rsidRPr="008A53EF">
        <w:rPr>
          <w:rFonts w:cstheme="minorHAnsi"/>
          <w:b/>
          <w:bCs/>
          <w:sz w:val="20"/>
          <w:szCs w:val="20"/>
        </w:rPr>
        <w:t xml:space="preserve"> - Pairwise F</w:t>
      </w:r>
      <w:r w:rsidRPr="008A53EF">
        <w:rPr>
          <w:rFonts w:cstheme="minorHAnsi"/>
          <w:b/>
          <w:bCs/>
          <w:sz w:val="20"/>
          <w:szCs w:val="20"/>
          <w:vertAlign w:val="subscript"/>
        </w:rPr>
        <w:t>ST</w:t>
      </w:r>
      <w:r w:rsidRPr="008A53EF">
        <w:rPr>
          <w:rFonts w:cstheme="minorHAnsi"/>
          <w:b/>
          <w:bCs/>
          <w:sz w:val="20"/>
          <w:szCs w:val="20"/>
        </w:rPr>
        <w:t xml:space="preserve"> among</w:t>
      </w:r>
      <w:r w:rsidR="0021498B">
        <w:rPr>
          <w:rFonts w:cstheme="minorHAnsi"/>
          <w:b/>
          <w:bCs/>
          <w:sz w:val="20"/>
          <w:szCs w:val="20"/>
        </w:rPr>
        <w:t xml:space="preserve"> islands of Cabo Verde</w:t>
      </w:r>
      <w:r w:rsidR="00C603E7">
        <w:rPr>
          <w:rFonts w:cstheme="minorHAnsi"/>
          <w:b/>
          <w:bCs/>
          <w:sz w:val="20"/>
          <w:szCs w:val="20"/>
        </w:rPr>
        <w:t>.</w:t>
      </w:r>
      <w:r w:rsidR="00C603E7" w:rsidRPr="00C603E7">
        <w:rPr>
          <w:rFonts w:cstheme="minorHAnsi"/>
          <w:sz w:val="20"/>
          <w:szCs w:val="20"/>
        </w:rPr>
        <w:t xml:space="preserve"> </w:t>
      </w:r>
      <w:r w:rsidR="00C603E7" w:rsidRPr="0021498B">
        <w:rPr>
          <w:rFonts w:cstheme="minorHAnsi"/>
          <w:sz w:val="20"/>
          <w:szCs w:val="20"/>
        </w:rPr>
        <w:t>Pairwise F</w:t>
      </w:r>
      <w:r w:rsidR="00C603E7" w:rsidRPr="00C603E7">
        <w:rPr>
          <w:rFonts w:cstheme="minorHAnsi"/>
          <w:sz w:val="20"/>
          <w:szCs w:val="20"/>
          <w:vertAlign w:val="subscript"/>
        </w:rPr>
        <w:t>ST</w:t>
      </w:r>
      <w:r w:rsidR="00C603E7" w:rsidRPr="0021498B">
        <w:rPr>
          <w:rFonts w:cstheme="minorHAnsi"/>
          <w:sz w:val="20"/>
          <w:szCs w:val="20"/>
        </w:rPr>
        <w:t xml:space="preserve"> values are depicted in the lower diagonal. P values are shown in the upper diagonal</w:t>
      </w:r>
      <w:r w:rsidR="00C603E7">
        <w:rPr>
          <w:rFonts w:cstheme="minorHAnsi"/>
          <w:sz w:val="20"/>
          <w:szCs w:val="20"/>
        </w:rPr>
        <w:t>. Significant results are shown in bold.</w:t>
      </w:r>
    </w:p>
    <w:p w14:paraId="30EF645A" w14:textId="0140EA68" w:rsidR="008A53EF" w:rsidRPr="008A53EF" w:rsidRDefault="008A53EF" w:rsidP="00C603E7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W w:w="9862" w:type="dxa"/>
        <w:jc w:val="center"/>
        <w:tblLook w:val="04A0" w:firstRow="1" w:lastRow="0" w:firstColumn="1" w:lastColumn="0" w:noHBand="0" w:noVBand="1"/>
      </w:tblPr>
      <w:tblGrid>
        <w:gridCol w:w="1249"/>
        <w:gridCol w:w="904"/>
        <w:gridCol w:w="675"/>
        <w:gridCol w:w="1191"/>
        <w:gridCol w:w="1188"/>
        <w:gridCol w:w="675"/>
        <w:gridCol w:w="675"/>
        <w:gridCol w:w="1138"/>
        <w:gridCol w:w="1249"/>
        <w:gridCol w:w="918"/>
      </w:tblGrid>
      <w:tr w:rsidR="008A53EF" w:rsidRPr="008A53EF" w14:paraId="1E4C1D75" w14:textId="77777777" w:rsidTr="005B3521">
        <w:trPr>
          <w:trHeight w:val="324"/>
          <w:jc w:val="center"/>
        </w:trPr>
        <w:tc>
          <w:tcPr>
            <w:tcW w:w="9862" w:type="dxa"/>
            <w:gridSpan w:val="10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996D3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abo Verde islands</w:t>
            </w:r>
          </w:p>
        </w:tc>
      </w:tr>
      <w:tr w:rsidR="008A53EF" w:rsidRPr="008A53EF" w14:paraId="2537738D" w14:textId="77777777" w:rsidTr="005B3521">
        <w:trPr>
          <w:trHeight w:val="288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CE45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12D2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avist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CF63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05A5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o Vicente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6E5F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o Nicolau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0DC7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go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47E9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io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8D76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nta Luzia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BD37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nto Anta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9630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ntiago</w:t>
            </w:r>
          </w:p>
        </w:tc>
      </w:tr>
      <w:tr w:rsidR="008A53EF" w:rsidRPr="008A53EF" w14:paraId="2E3FF2B1" w14:textId="77777777" w:rsidTr="005B3521">
        <w:trPr>
          <w:trHeight w:val="288"/>
          <w:jc w:val="center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9FF8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avista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CC53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8730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F9CE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249B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63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472B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1604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3F50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2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D22D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FAC4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83</w:t>
            </w:r>
          </w:p>
        </w:tc>
      </w:tr>
      <w:tr w:rsidR="008A53EF" w:rsidRPr="008A53EF" w14:paraId="1C86611C" w14:textId="77777777" w:rsidTr="005B3521">
        <w:trPr>
          <w:trHeight w:val="288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40B2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E90B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38EB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54C2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5199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1A1E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F24C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421F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8A68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AE3E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57</w:t>
            </w:r>
          </w:p>
        </w:tc>
      </w:tr>
      <w:tr w:rsidR="008A53EF" w:rsidRPr="008A53EF" w14:paraId="6810C75F" w14:textId="77777777" w:rsidTr="005B3521">
        <w:trPr>
          <w:trHeight w:val="288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27D1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o Vicent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630D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D9AA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36FB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2E6C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CD29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7556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3D1B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1EFB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6BCA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8A53EF" w:rsidRPr="008A53EF" w14:paraId="3557273E" w14:textId="77777777" w:rsidTr="005B3521">
        <w:trPr>
          <w:trHeight w:val="288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810B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o Nicolau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74AA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6649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F821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DC55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9A9F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9569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BA34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4DA9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0E09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35</w:t>
            </w:r>
          </w:p>
        </w:tc>
      </w:tr>
      <w:tr w:rsidR="008A53EF" w:rsidRPr="008A53EF" w14:paraId="59940AF0" w14:textId="77777777" w:rsidTr="005B3521">
        <w:trPr>
          <w:trHeight w:val="288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434C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g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A948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ED92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DFA4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7C1B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F65E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56D5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E553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609D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6179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8</w:t>
            </w:r>
          </w:p>
        </w:tc>
      </w:tr>
      <w:tr w:rsidR="008A53EF" w:rsidRPr="008A53EF" w14:paraId="795ADE08" w14:textId="77777777" w:rsidTr="005B3521">
        <w:trPr>
          <w:trHeight w:val="288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8AEE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i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9BF5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FB7D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E36C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2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671F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F5A4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6547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2053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C73A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C2F4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30</w:t>
            </w:r>
          </w:p>
        </w:tc>
      </w:tr>
      <w:tr w:rsidR="008A53EF" w:rsidRPr="008A53EF" w14:paraId="476278EB" w14:textId="77777777" w:rsidTr="005B3521">
        <w:trPr>
          <w:trHeight w:val="288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DF7B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nta Luzi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2DDB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D891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FA61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2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54EC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BAF9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C91D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0B2B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3BD9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DBC2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35</w:t>
            </w:r>
          </w:p>
        </w:tc>
      </w:tr>
      <w:tr w:rsidR="008A53EF" w:rsidRPr="008A53EF" w14:paraId="60C86EE7" w14:textId="77777777" w:rsidTr="005B3521">
        <w:trPr>
          <w:trHeight w:val="288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A83D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nto Anta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EFF8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E5B2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A704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3DFD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0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DE36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AC83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F0D7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0.19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1403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A1DD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7</w:t>
            </w:r>
          </w:p>
        </w:tc>
      </w:tr>
      <w:tr w:rsidR="008A53EF" w:rsidRPr="008A53EF" w14:paraId="7C843EBA" w14:textId="77777777" w:rsidTr="005B3521">
        <w:trPr>
          <w:trHeight w:val="300"/>
          <w:jc w:val="center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38909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antiago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CCE14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A8465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5FA32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C3264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37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62B8C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19891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6AC26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3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6ED7F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1EF41" w14:textId="77777777" w:rsidR="008A53EF" w:rsidRPr="008A53EF" w:rsidRDefault="008A53EF" w:rsidP="00C603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78677146" w14:textId="49ED29C6" w:rsidR="008A53EF" w:rsidRPr="008A53EF" w:rsidRDefault="008A53EF" w:rsidP="00C603E7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2ADCAFCF" w14:textId="77777777" w:rsidR="0054194D" w:rsidRPr="008A53EF" w:rsidRDefault="0054194D" w:rsidP="00C603E7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60EE7F44" w14:textId="77777777" w:rsidR="0054194D" w:rsidRPr="008A53EF" w:rsidRDefault="0054194D" w:rsidP="00C603E7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</w:p>
    <w:p w14:paraId="4F00D3A8" w14:textId="77777777" w:rsidR="0054194D" w:rsidRPr="008A53EF" w:rsidRDefault="0054194D" w:rsidP="00C603E7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</w:p>
    <w:p w14:paraId="66C0390F" w14:textId="58834BEF" w:rsidR="00C603E7" w:rsidRPr="0021498B" w:rsidRDefault="00084A22" w:rsidP="00C603E7">
      <w:pPr>
        <w:spacing w:line="360" w:lineRule="auto"/>
        <w:ind w:right="-330"/>
        <w:jc w:val="both"/>
        <w:rPr>
          <w:rFonts w:cstheme="minorHAnsi"/>
          <w:sz w:val="20"/>
          <w:szCs w:val="20"/>
        </w:rPr>
      </w:pPr>
      <w:r w:rsidRPr="008A53EF">
        <w:rPr>
          <w:rFonts w:cstheme="minorHAnsi"/>
          <w:b/>
          <w:bCs/>
          <w:sz w:val="20"/>
          <w:szCs w:val="20"/>
        </w:rPr>
        <w:t>Table S</w:t>
      </w:r>
      <w:r w:rsidR="005B3521">
        <w:rPr>
          <w:rFonts w:cstheme="minorHAnsi"/>
          <w:b/>
          <w:bCs/>
          <w:sz w:val="20"/>
          <w:szCs w:val="20"/>
        </w:rPr>
        <w:t>6</w:t>
      </w:r>
      <w:r w:rsidRPr="008A53EF">
        <w:rPr>
          <w:rFonts w:cstheme="minorHAnsi"/>
          <w:b/>
          <w:bCs/>
          <w:sz w:val="20"/>
          <w:szCs w:val="20"/>
        </w:rPr>
        <w:t xml:space="preserve"> – Pairwise F</w:t>
      </w:r>
      <w:r w:rsidRPr="008A53EF">
        <w:rPr>
          <w:rFonts w:cstheme="minorHAnsi"/>
          <w:b/>
          <w:bCs/>
          <w:sz w:val="20"/>
          <w:szCs w:val="20"/>
          <w:vertAlign w:val="subscript"/>
        </w:rPr>
        <w:t>ST</w:t>
      </w:r>
      <w:r w:rsidRPr="008A53EF">
        <w:rPr>
          <w:rFonts w:cstheme="minorHAnsi"/>
          <w:b/>
          <w:bCs/>
          <w:sz w:val="20"/>
          <w:szCs w:val="20"/>
        </w:rPr>
        <w:t xml:space="preserve"> among </w:t>
      </w:r>
      <w:r w:rsidR="00634724">
        <w:rPr>
          <w:rFonts w:cstheme="minorHAnsi"/>
          <w:b/>
          <w:bCs/>
          <w:sz w:val="20"/>
          <w:szCs w:val="20"/>
        </w:rPr>
        <w:t>beaches of Boavista</w:t>
      </w:r>
      <w:r w:rsidR="00C603E7">
        <w:rPr>
          <w:rFonts w:cstheme="minorHAnsi"/>
          <w:b/>
          <w:bCs/>
          <w:sz w:val="20"/>
          <w:szCs w:val="20"/>
        </w:rPr>
        <w:t>.</w:t>
      </w:r>
      <w:r w:rsidR="00C603E7" w:rsidRPr="00C603E7">
        <w:rPr>
          <w:rFonts w:cstheme="minorHAnsi"/>
          <w:sz w:val="20"/>
          <w:szCs w:val="20"/>
        </w:rPr>
        <w:t xml:space="preserve"> </w:t>
      </w:r>
      <w:r w:rsidR="00C603E7" w:rsidRPr="0021498B">
        <w:rPr>
          <w:rFonts w:cstheme="minorHAnsi"/>
          <w:sz w:val="20"/>
          <w:szCs w:val="20"/>
        </w:rPr>
        <w:t>Pairwise F</w:t>
      </w:r>
      <w:r w:rsidR="00C603E7" w:rsidRPr="00C603E7">
        <w:rPr>
          <w:rFonts w:cstheme="minorHAnsi"/>
          <w:sz w:val="20"/>
          <w:szCs w:val="20"/>
          <w:vertAlign w:val="subscript"/>
        </w:rPr>
        <w:t>ST</w:t>
      </w:r>
      <w:r w:rsidR="00C603E7" w:rsidRPr="0021498B">
        <w:rPr>
          <w:rFonts w:cstheme="minorHAnsi"/>
          <w:sz w:val="20"/>
          <w:szCs w:val="20"/>
        </w:rPr>
        <w:t xml:space="preserve"> values are depicted in the lower diagonal. P values are shown in the upper diagonal</w:t>
      </w:r>
      <w:r w:rsidR="00C603E7">
        <w:rPr>
          <w:rFonts w:cstheme="minorHAnsi"/>
          <w:sz w:val="20"/>
          <w:szCs w:val="20"/>
        </w:rPr>
        <w:t>. Significant results are shown in bold.</w:t>
      </w:r>
    </w:p>
    <w:p w14:paraId="7D1A48F3" w14:textId="0D9BB45C" w:rsidR="00084A22" w:rsidRPr="008A53EF" w:rsidRDefault="00084A22" w:rsidP="00C603E7">
      <w:pPr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tbl>
      <w:tblPr>
        <w:tblW w:w="9111" w:type="dxa"/>
        <w:jc w:val="center"/>
        <w:tblLook w:val="04A0" w:firstRow="1" w:lastRow="0" w:firstColumn="1" w:lastColumn="0" w:noHBand="0" w:noVBand="1"/>
      </w:tblPr>
      <w:tblGrid>
        <w:gridCol w:w="1843"/>
        <w:gridCol w:w="956"/>
        <w:gridCol w:w="696"/>
        <w:gridCol w:w="1109"/>
        <w:gridCol w:w="863"/>
        <w:gridCol w:w="687"/>
        <w:gridCol w:w="1643"/>
        <w:gridCol w:w="1314"/>
      </w:tblGrid>
      <w:tr w:rsidR="00084A22" w:rsidRPr="008A53EF" w14:paraId="2ACFE80D" w14:textId="77777777" w:rsidTr="005B3521">
        <w:trPr>
          <w:trHeight w:val="324"/>
          <w:jc w:val="center"/>
        </w:trPr>
        <w:tc>
          <w:tcPr>
            <w:tcW w:w="9111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6D93E7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oavista beaches</w:t>
            </w:r>
          </w:p>
        </w:tc>
      </w:tr>
      <w:tr w:rsidR="00084A22" w:rsidRPr="008A53EF" w14:paraId="4E8E1A05" w14:textId="77777777" w:rsidTr="005B3521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FA31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D782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ua Doc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686C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to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DB0A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urral Velho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E65F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cacao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BF3F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D3F0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nta Pesqueir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885C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a Esperanca</w:t>
            </w:r>
          </w:p>
        </w:tc>
      </w:tr>
      <w:tr w:rsidR="00084A22" w:rsidRPr="008A53EF" w14:paraId="19D538F5" w14:textId="77777777" w:rsidTr="005B3521">
        <w:trPr>
          <w:trHeight w:val="288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2189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gua Doc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57F0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83DA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5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312A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0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F279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DA1C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0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28F5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0F19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84A22" w:rsidRPr="008A53EF" w14:paraId="79605C21" w14:textId="77777777" w:rsidTr="005B3521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C0AF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t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BD75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2112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9B24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6143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0F20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8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F28D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E057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8</w:t>
            </w:r>
          </w:p>
        </w:tc>
      </w:tr>
      <w:tr w:rsidR="00084A22" w:rsidRPr="008A53EF" w14:paraId="1A841EDE" w14:textId="77777777" w:rsidTr="005B3521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6384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urral Velh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6671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CC54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783C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8374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DFB7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62F1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B43C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84A22" w:rsidRPr="008A53EF" w14:paraId="642D92D3" w14:textId="77777777" w:rsidTr="005B3521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DF8C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caca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E0D8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6FED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8615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82D6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26DA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5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749B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1814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084A22" w:rsidRPr="008A53EF" w14:paraId="72B175A9" w14:textId="77777777" w:rsidTr="005B3521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A782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rt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ED8F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5DCB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FC3B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21DA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676F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F2DA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7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73D4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0</w:t>
            </w:r>
          </w:p>
        </w:tc>
      </w:tr>
      <w:tr w:rsidR="00084A22" w:rsidRPr="008A53EF" w14:paraId="64194DD8" w14:textId="77777777" w:rsidTr="005B3521">
        <w:trPr>
          <w:trHeight w:val="28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D8F2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nta Pesqueir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7BD5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4B89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803E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8A36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2297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E70E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C2A7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5</w:t>
            </w:r>
          </w:p>
        </w:tc>
      </w:tr>
      <w:tr w:rsidR="00084A22" w:rsidRPr="008A53EF" w14:paraId="2A850A03" w14:textId="77777777" w:rsidTr="005B3521">
        <w:trPr>
          <w:trHeight w:val="300"/>
          <w:jc w:val="center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C34C1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oa Esperanc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0AF6B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2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69DE0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35378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60C2A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5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DA4E9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11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C6FEF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6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F163D" w14:textId="77777777" w:rsidR="00084A22" w:rsidRPr="008A53EF" w:rsidRDefault="00084A22" w:rsidP="00C603E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8A53E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14:paraId="77B9C26D" w14:textId="77777777" w:rsidR="00C41127" w:rsidRPr="008A53EF" w:rsidRDefault="00C41127" w:rsidP="00C603E7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2C64BD85" w14:textId="77777777" w:rsidR="00C41127" w:rsidRPr="008A53EF" w:rsidRDefault="00C41127" w:rsidP="00C603E7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2FC75CC7" w14:textId="77777777" w:rsidR="00C41127" w:rsidRPr="008A53EF" w:rsidRDefault="00C41127" w:rsidP="00C603E7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0E3F0062" w14:textId="77777777" w:rsidR="00C41127" w:rsidRPr="008A53EF" w:rsidRDefault="00C41127" w:rsidP="00C603E7">
      <w:pPr>
        <w:spacing w:line="360" w:lineRule="auto"/>
        <w:jc w:val="both"/>
        <w:rPr>
          <w:rFonts w:cstheme="minorHAnsi"/>
          <w:b/>
          <w:bCs/>
          <w:sz w:val="20"/>
          <w:szCs w:val="20"/>
        </w:rPr>
      </w:pPr>
    </w:p>
    <w:p w14:paraId="2B13F1A3" w14:textId="77777777" w:rsidR="00084A22" w:rsidRPr="008A53EF" w:rsidRDefault="00084A22" w:rsidP="00C603E7">
      <w:pPr>
        <w:spacing w:after="0" w:line="240" w:lineRule="auto"/>
        <w:jc w:val="both"/>
        <w:rPr>
          <w:rFonts w:cstheme="minorHAnsi"/>
          <w:b/>
          <w:bCs/>
          <w:sz w:val="20"/>
          <w:szCs w:val="20"/>
        </w:rPr>
      </w:pPr>
    </w:p>
    <w:p w14:paraId="3729B928" w14:textId="77777777" w:rsidR="000A2D1A" w:rsidRPr="008A53EF" w:rsidRDefault="000A2D1A" w:rsidP="00C603E7">
      <w:pPr>
        <w:rPr>
          <w:rFonts w:cstheme="minorHAnsi"/>
          <w:sz w:val="20"/>
          <w:szCs w:val="20"/>
        </w:rPr>
      </w:pPr>
    </w:p>
    <w:sectPr w:rsidR="000A2D1A" w:rsidRPr="008A53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A22"/>
    <w:rsid w:val="00032952"/>
    <w:rsid w:val="00084A22"/>
    <w:rsid w:val="000A2D1A"/>
    <w:rsid w:val="000B27F6"/>
    <w:rsid w:val="0021498B"/>
    <w:rsid w:val="00314E80"/>
    <w:rsid w:val="00315328"/>
    <w:rsid w:val="0054194D"/>
    <w:rsid w:val="005B3521"/>
    <w:rsid w:val="00620E6F"/>
    <w:rsid w:val="00634724"/>
    <w:rsid w:val="008A53EF"/>
    <w:rsid w:val="00C41127"/>
    <w:rsid w:val="00C603E7"/>
    <w:rsid w:val="00C96C0A"/>
    <w:rsid w:val="00D747E5"/>
    <w:rsid w:val="00DD2070"/>
    <w:rsid w:val="00DE571E"/>
    <w:rsid w:val="00F2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DE31E"/>
  <w15:chartTrackingRefBased/>
  <w15:docId w15:val="{A11BD535-E830-4D1E-ACD1-D9A5C388C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A22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084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084A22"/>
    <w:rPr>
      <w:rFonts w:ascii="Segoe UI" w:hAnsi="Segoe UI" w:cs="Segoe UI"/>
      <w:sz w:val="18"/>
      <w:szCs w:val="18"/>
    </w:rPr>
  </w:style>
  <w:style w:type="character" w:styleId="Hiperligao">
    <w:name w:val="Hyperlink"/>
    <w:basedOn w:val="Tipodeletrapredefinidodopargrafo"/>
    <w:uiPriority w:val="99"/>
    <w:unhideWhenUsed/>
    <w:rsid w:val="00DD2070"/>
    <w:rPr>
      <w:color w:val="0563C1" w:themeColor="hyperlink"/>
      <w:u w:val="single"/>
    </w:rPr>
  </w:style>
  <w:style w:type="paragraph" w:styleId="SemEspaamento">
    <w:name w:val="No Spacing"/>
    <w:link w:val="SemEspaamentoCarter"/>
    <w:uiPriority w:val="1"/>
    <w:qFormat/>
    <w:rsid w:val="00DD2070"/>
    <w:pPr>
      <w:spacing w:after="0" w:line="240" w:lineRule="auto"/>
    </w:p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DD20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9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.eizaguirre@qmul.ac.uk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5</Pages>
  <Words>935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altazar-Soares</dc:creator>
  <cp:keywords/>
  <dc:description/>
  <cp:lastModifiedBy>Miguel Baltazar-Soares</cp:lastModifiedBy>
  <cp:revision>9</cp:revision>
  <dcterms:created xsi:type="dcterms:W3CDTF">2019-10-09T15:28:00Z</dcterms:created>
  <dcterms:modified xsi:type="dcterms:W3CDTF">2020-08-02T16:06:00Z</dcterms:modified>
</cp:coreProperties>
</file>